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205B" w:rsidRPr="00A07873" w:rsidRDefault="002F7E4C" w:rsidP="00CC73DE">
      <w:pPr>
        <w:pStyle w:val="ae"/>
        <w:kinsoku/>
        <w:topLinePunct/>
        <w:autoSpaceDE/>
        <w:autoSpaceDN/>
        <w:spacing w:line="360" w:lineRule="auto"/>
        <w:rPr>
          <w:rFonts w:ascii="Arial" w:eastAsia="宋体" w:hAnsi="Arial"/>
        </w:rPr>
      </w:pPr>
      <w:bookmarkStart w:id="0" w:name="OLE_LINK37"/>
      <w:r w:rsidRPr="00A07873">
        <w:rPr>
          <w:rFonts w:ascii="Arial" w:eastAsia="宋体" w:hAnsi="Arial"/>
        </w:rPr>
        <w:t>Supplementary</w:t>
      </w:r>
      <w:r w:rsidR="00FC4181" w:rsidRPr="00A07873">
        <w:rPr>
          <w:rFonts w:ascii="Arial" w:eastAsia="宋体" w:hAnsi="Arial"/>
        </w:rPr>
        <w:t xml:space="preserve"> </w:t>
      </w:r>
      <w:r w:rsidR="00016E96" w:rsidRPr="00A07873">
        <w:rPr>
          <w:rFonts w:ascii="Arial" w:eastAsia="宋体" w:hAnsi="Arial"/>
        </w:rPr>
        <w:t xml:space="preserve">table </w:t>
      </w:r>
      <w:r w:rsidR="00A1635A" w:rsidRPr="00A07873">
        <w:rPr>
          <w:rFonts w:ascii="Arial" w:eastAsia="宋体" w:hAnsi="Arial"/>
        </w:rPr>
        <w:t>3</w:t>
      </w:r>
      <w:r w:rsidR="00CC73DE" w:rsidRPr="00A07873">
        <w:rPr>
          <w:rFonts w:ascii="Arial" w:eastAsia="宋体" w:hAnsi="Arial"/>
        </w:rPr>
        <w:t>.</w:t>
      </w:r>
      <w:r w:rsidR="00B5205B" w:rsidRPr="00A07873">
        <w:rPr>
          <w:rFonts w:ascii="Arial" w:eastAsia="宋体" w:hAnsi="Arial"/>
        </w:rPr>
        <w:t xml:space="preserve"> Perioperative characteristics of patients between development and validation cohort.</w:t>
      </w:r>
    </w:p>
    <w:bookmarkEnd w:id="0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5"/>
        <w:gridCol w:w="1558"/>
        <w:gridCol w:w="1276"/>
        <w:gridCol w:w="935"/>
      </w:tblGrid>
      <w:tr w:rsidR="00B5205B" w:rsidRPr="00A07873" w:rsidTr="00A07873">
        <w:trPr>
          <w:trHeight w:val="280"/>
        </w:trPr>
        <w:tc>
          <w:tcPr>
            <w:tcW w:w="204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0"/>
            <w:r w:rsidRPr="00A07873">
              <w:rPr>
                <w:rFonts w:ascii="Times New Roman" w:hAnsi="Times New Roman" w:cs="Times New Roman"/>
                <w:bCs/>
                <w:sz w:val="20"/>
                <w:szCs w:val="20"/>
              </w:rPr>
              <w:t>Predictors</w:t>
            </w:r>
            <w:bookmarkEnd w:id="1"/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Development cohort 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Validation cohort </w:t>
            </w:r>
          </w:p>
        </w:tc>
        <w:tc>
          <w:tcPr>
            <w:tcW w:w="56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n = 453)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n = 272)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n = 181)</w:t>
            </w:r>
          </w:p>
        </w:tc>
        <w:tc>
          <w:tcPr>
            <w:tcW w:w="563" w:type="pct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OLE_LINK1"/>
            <w:r w:rsidRPr="00A07873">
              <w:rPr>
                <w:rFonts w:ascii="Times New Roman" w:hAnsi="Times New Roman" w:cs="Times New Roman"/>
                <w:bCs/>
                <w:sz w:val="20"/>
                <w:szCs w:val="20"/>
              </w:rPr>
              <w:t>Preoperative predictors</w:t>
            </w:r>
            <w:bookmarkEnd w:id="2"/>
          </w:p>
        </w:tc>
        <w:tc>
          <w:tcPr>
            <w:tcW w:w="68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05B" w:rsidRPr="00B809CE" w:rsidTr="00A07873">
        <w:trPr>
          <w:trHeight w:val="280"/>
        </w:trPr>
        <w:tc>
          <w:tcPr>
            <w:tcW w:w="2048" w:type="pct"/>
            <w:tcBorders>
              <w:top w:val="nil"/>
            </w:tcBorders>
            <w:shd w:val="clear" w:color="auto" w:fill="auto"/>
            <w:noWrap/>
            <w:hideMark/>
          </w:tcPr>
          <w:p w:rsidR="00B5205B" w:rsidRPr="00B809CE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bookmarkStart w:id="4" w:name="_Hlk206755318"/>
            <w:r w:rsidRPr="00B809CE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="00B809CE" w:rsidRPr="00A078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edian (IQR)</w:t>
            </w:r>
            <w:r w:rsidRPr="00B809CE">
              <w:rPr>
                <w:rFonts w:ascii="Times New Roman" w:hAnsi="Times New Roman" w:cs="Times New Roman"/>
                <w:sz w:val="20"/>
                <w:szCs w:val="20"/>
              </w:rPr>
              <w:t>, y</w:t>
            </w:r>
            <w:r w:rsidR="006F1734" w:rsidRPr="00B809CE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B809C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bookmarkEnd w:id="3"/>
          </w:p>
        </w:tc>
        <w:tc>
          <w:tcPr>
            <w:tcW w:w="683" w:type="pct"/>
            <w:tcBorders>
              <w:top w:val="nil"/>
            </w:tcBorders>
            <w:shd w:val="clear" w:color="auto" w:fill="auto"/>
            <w:noWrap/>
            <w:hideMark/>
          </w:tcPr>
          <w:p w:rsidR="00B5205B" w:rsidRPr="00B809CE" w:rsidRDefault="00B809CE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80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2.0 (45.0, 60.0)</w:t>
            </w:r>
          </w:p>
        </w:tc>
        <w:tc>
          <w:tcPr>
            <w:tcW w:w="938" w:type="pct"/>
            <w:tcBorders>
              <w:top w:val="nil"/>
            </w:tcBorders>
            <w:shd w:val="clear" w:color="auto" w:fill="auto"/>
            <w:noWrap/>
            <w:hideMark/>
          </w:tcPr>
          <w:p w:rsidR="00B5205B" w:rsidRPr="00B809CE" w:rsidRDefault="00B809CE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80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2.0 (44.0, 60.0)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auto"/>
            <w:noWrap/>
            <w:hideMark/>
          </w:tcPr>
          <w:p w:rsidR="00B5205B" w:rsidRPr="00B809CE" w:rsidRDefault="00B809CE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80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2.0 (46.0, 60.0)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noWrap/>
            <w:hideMark/>
          </w:tcPr>
          <w:p w:rsidR="00B5205B" w:rsidRPr="00B809CE" w:rsidRDefault="00B809CE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809CE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14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4"/>
            <w:bookmarkEnd w:id="4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Female, n (%)</w:t>
            </w:r>
            <w:bookmarkEnd w:id="5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00 (22.1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9 (21.7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1 (22.7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5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8kg/m</w:t>
            </w:r>
            <w:r w:rsidRPr="00A078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bookmarkEnd w:id="6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67 (14.8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5 (16.5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2 (12.2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2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Diabetes mellitus, 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bookmarkEnd w:id="7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98 (21.6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9 (21.7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9 (21.5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Hypertension, 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80 (17.7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8 (17.6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2 (17.7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HE, n (%)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71 (15.7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8 (14.0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3 (18.2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EA4BA1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EA4BA1" w:rsidRPr="00A07873" w:rsidRDefault="00EA4BA1" w:rsidP="004D78A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0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Pathogenesis of liver disease, n (%)</w:t>
            </w:r>
            <w:bookmarkEnd w:id="8"/>
          </w:p>
        </w:tc>
        <w:tc>
          <w:tcPr>
            <w:tcW w:w="683" w:type="pct"/>
            <w:shd w:val="clear" w:color="auto" w:fill="auto"/>
            <w:noWrap/>
            <w:hideMark/>
          </w:tcPr>
          <w:p w:rsidR="00EA4BA1" w:rsidRPr="00A07873" w:rsidRDefault="00EA4BA1" w:rsidP="004D78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shd w:val="clear" w:color="auto" w:fill="auto"/>
            <w:noWrap/>
            <w:hideMark/>
          </w:tcPr>
          <w:p w:rsidR="00EA4BA1" w:rsidRPr="00A07873" w:rsidRDefault="00EA4BA1" w:rsidP="004D78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hideMark/>
          </w:tcPr>
          <w:p w:rsidR="00EA4BA1" w:rsidRPr="00A07873" w:rsidRDefault="00EA4BA1" w:rsidP="004D78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noWrap/>
            <w:hideMark/>
          </w:tcPr>
          <w:p w:rsidR="00EA4BA1" w:rsidRPr="00A07873" w:rsidRDefault="00EA4BA1" w:rsidP="004D78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EA4BA1" w:rsidP="00EA4BA1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V hepatitis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75 (60.7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74 (64.0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01 (55.8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EA4BA1" w:rsidP="00EA4BA1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V hepatitis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0 (4.4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1 (4.0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9 (5.0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2F7E4C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2F7E4C" w:rsidRPr="00A07873" w:rsidRDefault="00EA4BA1" w:rsidP="00C1570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:rsidR="002F7E4C" w:rsidRPr="00A07873" w:rsidRDefault="00EA4BA1" w:rsidP="00C15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2F7E4C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F7E4C" w:rsidRPr="00A078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2F7E4C" w:rsidRPr="00A07873" w:rsidRDefault="00EA4BA1" w:rsidP="00C15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2F7E4C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2F7E4C" w:rsidRPr="00A078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F7E4C" w:rsidRPr="00A07873" w:rsidRDefault="00EA4BA1" w:rsidP="00C15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2F7E4C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2F7E4C" w:rsidRPr="00A0787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A4BA1" w:rsidRPr="00A07873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</w:tr>
      <w:tr w:rsidR="002F7E4C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2F7E4C" w:rsidRPr="00A07873" w:rsidRDefault="00EA4BA1" w:rsidP="00C1570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59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Alcohol-related cirrhosis</w:t>
            </w:r>
            <w:bookmarkEnd w:id="9"/>
          </w:p>
        </w:tc>
        <w:tc>
          <w:tcPr>
            <w:tcW w:w="683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4 (11.9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3 (12.1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1 (11.6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2F7E4C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28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Primary biliary cirrhosis</w:t>
            </w:r>
            <w:bookmarkEnd w:id="10"/>
          </w:p>
        </w:tc>
        <w:tc>
          <w:tcPr>
            <w:tcW w:w="683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1 (4.6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0 (3.7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1 (6.1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2F7E4C" w:rsidRPr="00A07873" w:rsidRDefault="002F7E4C" w:rsidP="00C157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2F7E4C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6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MELD score ≥ 14, n (%)</w:t>
            </w:r>
            <w:bookmarkEnd w:id="11"/>
          </w:p>
        </w:tc>
        <w:tc>
          <w:tcPr>
            <w:tcW w:w="683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38 (52.5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40 (51.5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98 (54.1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2F7E4C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7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Child-Pugh score ≥ 7, n</w:t>
            </w:r>
            <w:r w:rsidR="00EB0DF5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bookmarkEnd w:id="12"/>
          </w:p>
        </w:tc>
        <w:tc>
          <w:tcPr>
            <w:tcW w:w="683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24 (71.5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92 (70.6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32 (72.9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2F7E4C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21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ALBI score ≥ -1.78,</w:t>
            </w:r>
            <w:r w:rsidR="00EB0DF5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bookmarkEnd w:id="13"/>
          </w:p>
        </w:tc>
        <w:tc>
          <w:tcPr>
            <w:tcW w:w="683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04 (45.0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22 (44.9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82 (45.3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2F7E4C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8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3,n (%)</w:t>
            </w:r>
            <w:bookmarkEnd w:id="14"/>
          </w:p>
        </w:tc>
        <w:tc>
          <w:tcPr>
            <w:tcW w:w="683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47 (76.6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11 (77.6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36 (75.1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2F7E4C" w:rsidRPr="00A07873" w:rsidRDefault="002F7E4C" w:rsidP="006107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A07873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OLE_LINK23"/>
            <w:bookmarkStart w:id="16" w:name="OLE_LINK24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Pre-transplant BUN</w:t>
            </w:r>
            <w:r w:rsidR="00A07873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7873" w:rsidRPr="00A078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edian (IQR),</w:t>
            </w:r>
            <w:r w:rsid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bookmarkEnd w:id="15"/>
            <w:bookmarkEnd w:id="16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.1 (3.9, 7.1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.2 (3.9, 7.1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.1 (3.9, 7.0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6F1734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OLE_LINK25"/>
            <w:bookmarkStart w:id="18" w:name="OLE_LINK27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Pre-transplant </w:t>
            </w:r>
            <w:proofErr w:type="spellStart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="00A0787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19" w:name="OLE_LINK2"/>
            <w:r w:rsidR="00A07873" w:rsidRPr="00A078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edian (IQR)</w:t>
            </w:r>
            <w:bookmarkEnd w:id="19"/>
            <w:r w:rsidR="00A07873" w:rsidRPr="00A078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mmol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End w:id="17"/>
            <w:bookmarkEnd w:id="18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61.0 (49.8, 75.5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9.4 (49.9, 76.2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63.0 (49.8, 75.2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0" w:name="OLE_LINK11"/>
            <w:r w:rsidRPr="00A07873">
              <w:rPr>
                <w:rFonts w:ascii="Times New Roman" w:hAnsi="Times New Roman" w:cs="Times New Roman"/>
                <w:bCs/>
                <w:sz w:val="20"/>
                <w:szCs w:val="20"/>
              </w:rPr>
              <w:t>Intraoperative predictors</w:t>
            </w:r>
            <w:bookmarkEnd w:id="20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OLE_LINK12"/>
            <w:bookmarkStart w:id="22" w:name="OLE_LINK13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Operation time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60 min, 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bookmarkEnd w:id="21"/>
            <w:bookmarkEnd w:id="22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91 (42.2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22 (44.9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69 (38.1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OLE_LINK14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Blood loss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000 ml, 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bookmarkEnd w:id="23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04 (23.0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65 (23.9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9 (21.5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rine output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000 ml, 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32 (29.1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83 (30.5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9 (27.1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OLE_LINK17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Cold ischemia time≥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00 min, n</w:t>
            </w:r>
            <w:r w:rsid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bookmarkEnd w:id="24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42 (31.3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86 (31.6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56 (30.9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5" w:name="OLE_LINK18"/>
            <w:proofErr w:type="spellStart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Anhepatic</w:t>
            </w:r>
            <w:proofErr w:type="spellEnd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phase ≥60 min, 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bookmarkEnd w:id="25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76 (60.9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69 (62.1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07 (59.1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OLE_LINK19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5% Albumin infusion ≥2000 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bookmarkEnd w:id="26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63 (58.1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60 (58.8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03 (56.9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7" w:name="OLE_LINK15"/>
            <w:bookmarkStart w:id="28" w:name="OLE_LINK16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Duration of hypotensio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0min,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bookmarkEnd w:id="27"/>
            <w:bookmarkEnd w:id="28"/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231 (51.0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139 (51.1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92 (50.8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2F7E4C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2F7E4C" w:rsidRPr="00A07873" w:rsidRDefault="002F7E4C" w:rsidP="00FA6F22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9" w:name="OLE_LINK30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PRBC</w:t>
            </w:r>
            <w:r w:rsidRPr="00A078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infusion,</w:t>
            </w:r>
            <w:r w:rsid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78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edian (IQR),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units</w:t>
            </w:r>
            <w:bookmarkEnd w:id="29"/>
          </w:p>
        </w:tc>
        <w:tc>
          <w:tcPr>
            <w:tcW w:w="683" w:type="pct"/>
            <w:shd w:val="clear" w:color="auto" w:fill="auto"/>
            <w:noWrap/>
            <w:hideMark/>
          </w:tcPr>
          <w:p w:rsidR="002F7E4C" w:rsidRPr="00A07873" w:rsidRDefault="002F7E4C" w:rsidP="00FA6F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.0 (0.0, 8.0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2F7E4C" w:rsidRPr="00A07873" w:rsidRDefault="002F7E4C" w:rsidP="00FA6F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.0 (0.0, 8.0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2F7E4C" w:rsidRPr="00A07873" w:rsidRDefault="002F7E4C" w:rsidP="00FA6F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.0 (0.0, 8.0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2F7E4C" w:rsidRPr="00A07873" w:rsidRDefault="002F7E4C" w:rsidP="00FA6F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92664F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26"/>
            <w:bookmarkStart w:id="31" w:name="OLE_LINK29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FFP</w:t>
            </w:r>
            <w:r w:rsidR="00B5205B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infusion</w:t>
            </w:r>
            <w:bookmarkEnd w:id="30"/>
            <w:r w:rsidR="00B5205B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5205B" w:rsidRPr="00A078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edian (IQR),</w:t>
            </w:r>
            <w:r w:rsidR="00B5205B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="00B5205B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bookmarkEnd w:id="31"/>
            <w:r w:rsidR="00B5205B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00.0 (0.0, 400.0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00.0 (0.0, 450.0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400.0 (0.0, 400.0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B5205B" w:rsidRPr="00A07873" w:rsidTr="00A07873">
        <w:trPr>
          <w:trHeight w:val="280"/>
        </w:trPr>
        <w:tc>
          <w:tcPr>
            <w:tcW w:w="204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OLE_LINK31"/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Serum lactic acid maximum,</w:t>
            </w:r>
            <w:r w:rsidR="00A07873"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7873" w:rsidRPr="00A078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edian (IQR)</w:t>
            </w:r>
            <w:r w:rsidRPr="00A0787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,</w:t>
            </w: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 xml:space="preserve"> mmol </w:t>
            </w:r>
            <w:bookmarkEnd w:id="32"/>
            <w:r w:rsidR="00CC73DE" w:rsidRPr="00A0787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68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.6 (2.8, 4.8)</w:t>
            </w:r>
          </w:p>
        </w:tc>
        <w:tc>
          <w:tcPr>
            <w:tcW w:w="93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.6 (2.7, 4.6)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3.6 (2.9, 5.1)</w:t>
            </w:r>
          </w:p>
        </w:tc>
        <w:tc>
          <w:tcPr>
            <w:tcW w:w="563" w:type="pct"/>
            <w:shd w:val="clear" w:color="auto" w:fill="auto"/>
            <w:noWrap/>
            <w:hideMark/>
          </w:tcPr>
          <w:p w:rsidR="00B5205B" w:rsidRPr="00A07873" w:rsidRDefault="00B5205B" w:rsidP="00DB58D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7873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</w:tbl>
    <w:p w:rsidR="002F7E4C" w:rsidRPr="002F7E4C" w:rsidRDefault="002F7E4C" w:rsidP="002F7E4C">
      <w:pPr>
        <w:spacing w:line="360" w:lineRule="auto"/>
        <w:rPr>
          <w:rFonts w:ascii="Arial" w:hAnsi="Arial" w:cs="Arial"/>
          <w:sz w:val="20"/>
          <w:szCs w:val="20"/>
        </w:rPr>
      </w:pPr>
      <w:bookmarkStart w:id="33" w:name="OLE_LINK109"/>
      <w:r w:rsidRPr="00A07873">
        <w:rPr>
          <w:rFonts w:ascii="Arial" w:hAnsi="Arial" w:cs="Arial"/>
          <w:sz w:val="20"/>
          <w:szCs w:val="20"/>
        </w:rPr>
        <w:t xml:space="preserve">Abbreviations: BMI, body mass index; HE, hepatic encephalopathy; MELD, </w:t>
      </w:r>
      <w:r w:rsidRPr="00A07873">
        <w:rPr>
          <w:rFonts w:ascii="Arial" w:hAnsi="Arial" w:cs="Arial" w:hint="eastAsia"/>
          <w:sz w:val="20"/>
          <w:szCs w:val="20"/>
        </w:rPr>
        <w:t>m</w:t>
      </w:r>
      <w:r w:rsidRPr="00A07873">
        <w:rPr>
          <w:rFonts w:ascii="Arial" w:hAnsi="Arial" w:cs="Arial"/>
          <w:sz w:val="20"/>
          <w:szCs w:val="20"/>
        </w:rPr>
        <w:t xml:space="preserve">odel for end-Stage liver disease; ALBI, albumin-bilirubin; PNI, prognostic nutritional index; BUN, blood urea </w:t>
      </w:r>
      <w:r w:rsidRPr="00A07873">
        <w:rPr>
          <w:rFonts w:ascii="Arial" w:hAnsi="Arial" w:cs="Arial" w:hint="eastAsia"/>
          <w:sz w:val="20"/>
          <w:szCs w:val="20"/>
        </w:rPr>
        <w:t>n</w:t>
      </w:r>
      <w:r w:rsidRPr="00A07873">
        <w:rPr>
          <w:rFonts w:ascii="Arial" w:hAnsi="Arial" w:cs="Arial"/>
          <w:sz w:val="20"/>
          <w:szCs w:val="20"/>
        </w:rPr>
        <w:t xml:space="preserve">itrogen; </w:t>
      </w:r>
      <w:proofErr w:type="spellStart"/>
      <w:r w:rsidRPr="00A07873">
        <w:rPr>
          <w:rFonts w:ascii="Arial" w:hAnsi="Arial" w:cs="Arial"/>
          <w:sz w:val="20"/>
          <w:szCs w:val="20"/>
        </w:rPr>
        <w:t>SCr</w:t>
      </w:r>
      <w:proofErr w:type="spellEnd"/>
      <w:r w:rsidRPr="00A07873">
        <w:rPr>
          <w:rFonts w:ascii="Arial" w:hAnsi="Arial" w:cs="Arial"/>
          <w:sz w:val="20"/>
          <w:szCs w:val="20"/>
        </w:rPr>
        <w:t>, Serum Creatinine; PRBCs, packed red blood cells; FFP, fresh frozen plasma.</w:t>
      </w:r>
    </w:p>
    <w:bookmarkEnd w:id="33"/>
    <w:p w:rsidR="00B5205B" w:rsidRPr="002F7E4C" w:rsidRDefault="00B5205B" w:rsidP="002F7E4C">
      <w:pPr>
        <w:spacing w:line="360" w:lineRule="auto"/>
        <w:rPr>
          <w:sz w:val="20"/>
          <w:szCs w:val="20"/>
        </w:rPr>
      </w:pPr>
    </w:p>
    <w:sectPr w:rsidR="00B5205B" w:rsidRPr="002F7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05B"/>
    <w:rsid w:val="00004926"/>
    <w:rsid w:val="00016E96"/>
    <w:rsid w:val="00035A5A"/>
    <w:rsid w:val="0006524E"/>
    <w:rsid w:val="000758D0"/>
    <w:rsid w:val="000801E2"/>
    <w:rsid w:val="0008331D"/>
    <w:rsid w:val="000923DB"/>
    <w:rsid w:val="000C0A0E"/>
    <w:rsid w:val="000D41B1"/>
    <w:rsid w:val="000D76E0"/>
    <w:rsid w:val="000E04F3"/>
    <w:rsid w:val="00103FB7"/>
    <w:rsid w:val="001278C9"/>
    <w:rsid w:val="00127AE9"/>
    <w:rsid w:val="001338EC"/>
    <w:rsid w:val="00143807"/>
    <w:rsid w:val="00156205"/>
    <w:rsid w:val="00173995"/>
    <w:rsid w:val="001A4470"/>
    <w:rsid w:val="001A55F5"/>
    <w:rsid w:val="002028BE"/>
    <w:rsid w:val="0021330C"/>
    <w:rsid w:val="00264693"/>
    <w:rsid w:val="00271ED4"/>
    <w:rsid w:val="00272F7D"/>
    <w:rsid w:val="00282D38"/>
    <w:rsid w:val="002868F0"/>
    <w:rsid w:val="00286F2F"/>
    <w:rsid w:val="002877C4"/>
    <w:rsid w:val="0029111A"/>
    <w:rsid w:val="002A27ED"/>
    <w:rsid w:val="002B5C0E"/>
    <w:rsid w:val="002C6860"/>
    <w:rsid w:val="002D1BBC"/>
    <w:rsid w:val="002D2F68"/>
    <w:rsid w:val="002E509E"/>
    <w:rsid w:val="002F7E4C"/>
    <w:rsid w:val="003056E5"/>
    <w:rsid w:val="00327251"/>
    <w:rsid w:val="00345C9D"/>
    <w:rsid w:val="00351CE3"/>
    <w:rsid w:val="0035793F"/>
    <w:rsid w:val="003631E2"/>
    <w:rsid w:val="003A3B2D"/>
    <w:rsid w:val="003D3571"/>
    <w:rsid w:val="003E6110"/>
    <w:rsid w:val="00402EE5"/>
    <w:rsid w:val="00404C68"/>
    <w:rsid w:val="004071D2"/>
    <w:rsid w:val="004176A4"/>
    <w:rsid w:val="00420F28"/>
    <w:rsid w:val="00423755"/>
    <w:rsid w:val="00443B79"/>
    <w:rsid w:val="004540E9"/>
    <w:rsid w:val="004579D9"/>
    <w:rsid w:val="00492249"/>
    <w:rsid w:val="004C52CE"/>
    <w:rsid w:val="004D20D9"/>
    <w:rsid w:val="0051724D"/>
    <w:rsid w:val="00521728"/>
    <w:rsid w:val="00536CC2"/>
    <w:rsid w:val="00545103"/>
    <w:rsid w:val="00557434"/>
    <w:rsid w:val="0055755E"/>
    <w:rsid w:val="0055768F"/>
    <w:rsid w:val="00557D50"/>
    <w:rsid w:val="00593685"/>
    <w:rsid w:val="005C4073"/>
    <w:rsid w:val="005D49FB"/>
    <w:rsid w:val="005E095F"/>
    <w:rsid w:val="005F3506"/>
    <w:rsid w:val="005F5289"/>
    <w:rsid w:val="0061717F"/>
    <w:rsid w:val="00632F60"/>
    <w:rsid w:val="006405BC"/>
    <w:rsid w:val="00650366"/>
    <w:rsid w:val="00663F54"/>
    <w:rsid w:val="00676C29"/>
    <w:rsid w:val="006A57BD"/>
    <w:rsid w:val="006B4D66"/>
    <w:rsid w:val="006C1918"/>
    <w:rsid w:val="006C33D0"/>
    <w:rsid w:val="006D64BC"/>
    <w:rsid w:val="006E1852"/>
    <w:rsid w:val="006F07F8"/>
    <w:rsid w:val="006F1734"/>
    <w:rsid w:val="00712094"/>
    <w:rsid w:val="00761BE4"/>
    <w:rsid w:val="00783947"/>
    <w:rsid w:val="007850BA"/>
    <w:rsid w:val="007B45F4"/>
    <w:rsid w:val="007B6316"/>
    <w:rsid w:val="007C0515"/>
    <w:rsid w:val="007D0A36"/>
    <w:rsid w:val="007D32E8"/>
    <w:rsid w:val="007D7B41"/>
    <w:rsid w:val="007F19E7"/>
    <w:rsid w:val="007F346C"/>
    <w:rsid w:val="0080388A"/>
    <w:rsid w:val="00805657"/>
    <w:rsid w:val="00834BDE"/>
    <w:rsid w:val="008407B4"/>
    <w:rsid w:val="00843010"/>
    <w:rsid w:val="0085030A"/>
    <w:rsid w:val="008622E2"/>
    <w:rsid w:val="00867A38"/>
    <w:rsid w:val="008A0FA7"/>
    <w:rsid w:val="008E4478"/>
    <w:rsid w:val="008F3EB2"/>
    <w:rsid w:val="00912DB7"/>
    <w:rsid w:val="0092664F"/>
    <w:rsid w:val="0093080B"/>
    <w:rsid w:val="00931CBB"/>
    <w:rsid w:val="00940ECE"/>
    <w:rsid w:val="009558DE"/>
    <w:rsid w:val="00967271"/>
    <w:rsid w:val="0098589A"/>
    <w:rsid w:val="009929CA"/>
    <w:rsid w:val="00995093"/>
    <w:rsid w:val="009C1AE4"/>
    <w:rsid w:val="009C3F47"/>
    <w:rsid w:val="00A07873"/>
    <w:rsid w:val="00A1635A"/>
    <w:rsid w:val="00A223E5"/>
    <w:rsid w:val="00A26631"/>
    <w:rsid w:val="00A30187"/>
    <w:rsid w:val="00A43D14"/>
    <w:rsid w:val="00A4787A"/>
    <w:rsid w:val="00A664D0"/>
    <w:rsid w:val="00A708BB"/>
    <w:rsid w:val="00A71FA2"/>
    <w:rsid w:val="00A84CFF"/>
    <w:rsid w:val="00A926F5"/>
    <w:rsid w:val="00AA447B"/>
    <w:rsid w:val="00AA478B"/>
    <w:rsid w:val="00AB3438"/>
    <w:rsid w:val="00AE4C3C"/>
    <w:rsid w:val="00B07690"/>
    <w:rsid w:val="00B27D15"/>
    <w:rsid w:val="00B30E15"/>
    <w:rsid w:val="00B44791"/>
    <w:rsid w:val="00B5205B"/>
    <w:rsid w:val="00B52E5B"/>
    <w:rsid w:val="00B70AC6"/>
    <w:rsid w:val="00B76D9A"/>
    <w:rsid w:val="00B809CE"/>
    <w:rsid w:val="00BB0F43"/>
    <w:rsid w:val="00BC0891"/>
    <w:rsid w:val="00BC1DBA"/>
    <w:rsid w:val="00BC3A4F"/>
    <w:rsid w:val="00BD054F"/>
    <w:rsid w:val="00BE1758"/>
    <w:rsid w:val="00BF3E3A"/>
    <w:rsid w:val="00C0622E"/>
    <w:rsid w:val="00C13606"/>
    <w:rsid w:val="00C325F3"/>
    <w:rsid w:val="00C80ED7"/>
    <w:rsid w:val="00C86400"/>
    <w:rsid w:val="00CB0173"/>
    <w:rsid w:val="00CB12B8"/>
    <w:rsid w:val="00CC20F7"/>
    <w:rsid w:val="00CC73DE"/>
    <w:rsid w:val="00CE6BFC"/>
    <w:rsid w:val="00CE7B9F"/>
    <w:rsid w:val="00D2176C"/>
    <w:rsid w:val="00D31F74"/>
    <w:rsid w:val="00D438A5"/>
    <w:rsid w:val="00D7215D"/>
    <w:rsid w:val="00D77D83"/>
    <w:rsid w:val="00D80215"/>
    <w:rsid w:val="00D964BB"/>
    <w:rsid w:val="00DB5553"/>
    <w:rsid w:val="00DF4615"/>
    <w:rsid w:val="00E302EC"/>
    <w:rsid w:val="00E556F0"/>
    <w:rsid w:val="00E74AC0"/>
    <w:rsid w:val="00E93837"/>
    <w:rsid w:val="00EA4BA1"/>
    <w:rsid w:val="00EA6B12"/>
    <w:rsid w:val="00EB0DF5"/>
    <w:rsid w:val="00EB30E4"/>
    <w:rsid w:val="00EB31E1"/>
    <w:rsid w:val="00EC20C1"/>
    <w:rsid w:val="00ED39F0"/>
    <w:rsid w:val="00F104E5"/>
    <w:rsid w:val="00F32547"/>
    <w:rsid w:val="00F35F54"/>
    <w:rsid w:val="00F4292B"/>
    <w:rsid w:val="00F6499E"/>
    <w:rsid w:val="00F71F00"/>
    <w:rsid w:val="00F750E6"/>
    <w:rsid w:val="00F8310E"/>
    <w:rsid w:val="00F963D8"/>
    <w:rsid w:val="00FB3F31"/>
    <w:rsid w:val="00FC29FB"/>
    <w:rsid w:val="00FC4181"/>
    <w:rsid w:val="00FE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4EF3612-197F-0D4E-BD4D-A8029132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20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2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20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20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20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20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20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20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20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20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20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20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20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205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20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20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20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20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20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2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20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20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20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20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20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20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20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20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205B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B5205B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等线 Light" w:eastAsia="黑体" w:hAnsi="等线 Light" w:cs="Times New Roman"/>
      <w:snapToGrid w:val="0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0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枝 韦</dc:creator>
  <cp:keywords/>
  <dc:description/>
  <cp:lastModifiedBy>Fly</cp:lastModifiedBy>
  <cp:revision>13</cp:revision>
  <dcterms:created xsi:type="dcterms:W3CDTF">2024-12-04T06:52:00Z</dcterms:created>
  <dcterms:modified xsi:type="dcterms:W3CDTF">2025-08-22T07:44:00Z</dcterms:modified>
</cp:coreProperties>
</file>